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3060"/>
        <w:gridCol w:w="6300"/>
      </w:tblGrid>
      <w:tr w:rsidR="0053600F" w:rsidRPr="001D1F72" w14:paraId="186FFD45" w14:textId="77777777" w:rsidTr="0053600F">
        <w:trPr>
          <w:trHeight w:val="32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B177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lemental Table 1: Diagnostic and procedural codes used to query patients</w:t>
            </w:r>
          </w:p>
        </w:tc>
      </w:tr>
      <w:tr w:rsidR="0053600F" w:rsidRPr="001D1F72" w14:paraId="1CE63B33" w14:textId="77777777" w:rsidTr="00E86AA6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0E25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m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5F43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de</w:t>
            </w:r>
          </w:p>
        </w:tc>
      </w:tr>
      <w:tr w:rsidR="0053600F" w:rsidRPr="001D1F72" w14:paraId="26C5CF2D" w14:textId="77777777" w:rsidTr="0053600F">
        <w:trPr>
          <w:trHeight w:val="320"/>
        </w:trPr>
        <w:tc>
          <w:tcPr>
            <w:tcW w:w="9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79CD4D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breviated Injury Scale (AIS)</w:t>
            </w:r>
          </w:p>
        </w:tc>
      </w:tr>
      <w:tr w:rsidR="0053600F" w:rsidRPr="001D1F72" w14:paraId="13BC06C3" w14:textId="77777777" w:rsidTr="00E86AA6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C0C6" w14:textId="4C87A4CF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le A, Open Fracture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3416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6152</w:t>
            </w:r>
          </w:p>
        </w:tc>
      </w:tr>
      <w:tr w:rsidR="0053600F" w:rsidRPr="001D1F72" w14:paraId="2FDDFC73" w14:textId="77777777" w:rsidTr="00E86AA6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275B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le B, Open Fracture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9097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6162</w:t>
            </w:r>
          </w:p>
        </w:tc>
      </w:tr>
      <w:tr w:rsidR="0053600F" w:rsidRPr="001D1F72" w14:paraId="70C9B1C0" w14:textId="77777777" w:rsidTr="00E86AA6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8A89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le C, Open Fracture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A3E7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6174</w:t>
            </w:r>
          </w:p>
        </w:tc>
      </w:tr>
      <w:tr w:rsidR="0053600F" w:rsidRPr="001D1F72" w14:paraId="407D7D3E" w14:textId="77777777" w:rsidTr="00E86AA6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14FB" w14:textId="462D1B79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dder Injury Requiring Operation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88F9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0624, 540625, 540626, 540640</w:t>
            </w:r>
          </w:p>
        </w:tc>
      </w:tr>
      <w:tr w:rsidR="0053600F" w:rsidRPr="001D1F72" w14:paraId="38CC6E1C" w14:textId="77777777" w:rsidTr="00E86AA6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83A0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wel Injury Requiring Operation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4B45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0820, 540822, 540823, 540824, 540826, 541020, 541021, 541022, 541023, 541024, 541025, 541026, 541028, 541420, 541422, 541423, 541424, 541426, 541499</w:t>
            </w:r>
          </w:p>
        </w:tc>
      </w:tr>
      <w:tr w:rsidR="0053600F" w:rsidRPr="001D1F72" w14:paraId="0C74C4A8" w14:textId="77777777" w:rsidTr="0053600F">
        <w:trPr>
          <w:trHeight w:val="320"/>
        </w:trPr>
        <w:tc>
          <w:tcPr>
            <w:tcW w:w="93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8EC0F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national Classification of Diseases, 10th Revision (ICD-10)</w:t>
            </w:r>
          </w:p>
        </w:tc>
      </w:tr>
      <w:tr w:rsidR="0053600F" w:rsidRPr="001D1F72" w14:paraId="42E7A91B" w14:textId="77777777" w:rsidTr="00E86AA6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2643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embolization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D23F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4LC3DZ, 04LC4DZ, 04LD3DZ, 04LD4DZ, 04LE3DZ, 04LE4DZ, 04LF3DZ, 04LF4DZ, 04LH3DZ, 04LH4DZ, 04LJ3DZ, 04LJ4DZ</w:t>
            </w:r>
          </w:p>
        </w:tc>
      </w:tr>
      <w:tr w:rsidR="0053600F" w:rsidRPr="001D1F72" w14:paraId="5F47AA62" w14:textId="77777777" w:rsidTr="00E86AA6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5211" w14:textId="5B89DFF4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eperitoneal </w:t>
            </w:r>
            <w:r w:rsidR="00F044FE"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lvic </w:t>
            </w: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king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272D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W43X5Z, 2W13X6Z</w:t>
            </w:r>
          </w:p>
        </w:tc>
      </w:tr>
      <w:tr w:rsidR="0053600F" w:rsidRPr="001D1F72" w14:paraId="1FF5D86D" w14:textId="77777777" w:rsidTr="00E86AA6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64EA" w14:textId="6E21999C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loratory Laparotomy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53C1" w14:textId="77777777" w:rsidR="0053600F" w:rsidRPr="001D1F72" w:rsidRDefault="0053600F" w:rsidP="0053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F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DJW0ZZ, 0DJ00ZZ, 0DJ60ZZ, 0DJD0ZZ, 0DJU0ZZ, 0WJG0ZZ, 0WJJ0ZZ, 0WJP0ZZ, 0WJR0ZZ</w:t>
            </w:r>
          </w:p>
        </w:tc>
      </w:tr>
    </w:tbl>
    <w:p w14:paraId="4FA8A1B5" w14:textId="77777777" w:rsidR="00A133D5" w:rsidRPr="001D1F72" w:rsidRDefault="00A133D5">
      <w:pPr>
        <w:rPr>
          <w:rFonts w:ascii="Times New Roman" w:hAnsi="Times New Roman" w:cs="Times New Roman"/>
        </w:rPr>
      </w:pPr>
    </w:p>
    <w:sectPr w:rsidR="00A133D5" w:rsidRPr="001D1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0F"/>
    <w:rsid w:val="000E6735"/>
    <w:rsid w:val="001D18EC"/>
    <w:rsid w:val="001D1F72"/>
    <w:rsid w:val="001F6990"/>
    <w:rsid w:val="0053600F"/>
    <w:rsid w:val="005E2B77"/>
    <w:rsid w:val="006226D2"/>
    <w:rsid w:val="0086450A"/>
    <w:rsid w:val="00A133D5"/>
    <w:rsid w:val="00E86AA6"/>
    <w:rsid w:val="00F044FE"/>
    <w:rsid w:val="00F8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15F48"/>
  <w15:chartTrackingRefBased/>
  <w15:docId w15:val="{D4F2B8BC-0D35-6A4D-AA48-5E18CA937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60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0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0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0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0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0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0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0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0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0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0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0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0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0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0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0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0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0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0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0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0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0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0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0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0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0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0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0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5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 Shabani</dc:creator>
  <cp:keywords/>
  <dc:description/>
  <cp:lastModifiedBy>Soroush Shabani</cp:lastModifiedBy>
  <cp:revision>5</cp:revision>
  <dcterms:created xsi:type="dcterms:W3CDTF">2025-04-01T19:22:00Z</dcterms:created>
  <dcterms:modified xsi:type="dcterms:W3CDTF">2025-05-12T22:16:00Z</dcterms:modified>
</cp:coreProperties>
</file>